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D07B9" w14:textId="77777777" w:rsidR="00D716BE" w:rsidRPr="00D716BE" w:rsidRDefault="00D716BE" w:rsidP="00D716BE">
      <w:pPr>
        <w:adjustRightInd w:val="0"/>
        <w:spacing w:before="10" w:after="10"/>
        <w:rPr>
          <w:rFonts w:ascii="Times New Roman" w:eastAsia="Calibri" w:hAnsi="Times New Roman" w:cs="Times New Roman"/>
          <w:b/>
          <w:bCs/>
          <w:color w:val="000000"/>
          <w:sz w:val="32"/>
        </w:rPr>
      </w:pPr>
      <w:bookmarkStart w:id="0" w:name="_GoBack"/>
      <w:bookmarkEnd w:id="0"/>
      <w:r w:rsidRPr="00D716BE">
        <w:rPr>
          <w:rFonts w:ascii="Times New Roman" w:eastAsia="Calibri" w:hAnsi="Times New Roman" w:cs="Times New Roman"/>
          <w:b/>
          <w:bCs/>
          <w:color w:val="000000"/>
          <w:sz w:val="32"/>
        </w:rPr>
        <w:t>SUPPLEMENTAL DATA</w:t>
      </w:r>
    </w:p>
    <w:p w14:paraId="411E380C" w14:textId="77777777" w:rsidR="00D716BE" w:rsidRPr="00D716BE" w:rsidRDefault="00D716BE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</w:p>
    <w:p w14:paraId="3F58F74E" w14:textId="77777777" w:rsidR="00D716BE" w:rsidRPr="00D716BE" w:rsidRDefault="00D716BE" w:rsidP="00D716B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53144819" w14:textId="77777777" w:rsidR="00D716BE" w:rsidRPr="00D716BE" w:rsidRDefault="00D716BE" w:rsidP="00D716B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4C1EBBFA" w14:textId="77777777" w:rsidR="00CE09AF" w:rsidRPr="00CE09AF" w:rsidRDefault="00CE09AF" w:rsidP="00CE09AF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bookmarkStart w:id="1" w:name="OLE_LINK1"/>
      <w:r w:rsidRPr="00CE09AF">
        <w:rPr>
          <w:rFonts w:ascii="Times New Roman" w:eastAsia="Calibri" w:hAnsi="Times New Roman" w:cs="Times New Roman"/>
          <w:b/>
          <w:sz w:val="32"/>
          <w:szCs w:val="32"/>
        </w:rPr>
        <w:t>Retrospective Analysis of Pneumonic Tularemia in Operation Whitecoat Human Subjects</w:t>
      </w:r>
      <w:bookmarkEnd w:id="1"/>
      <w:r w:rsidRPr="00CE09AF">
        <w:rPr>
          <w:rFonts w:ascii="Times New Roman" w:eastAsia="Calibri" w:hAnsi="Times New Roman" w:cs="Times New Roman"/>
          <w:b/>
          <w:sz w:val="32"/>
          <w:szCs w:val="32"/>
        </w:rPr>
        <w:t>: Disease Progression and Tetracycline Efficacy</w:t>
      </w:r>
    </w:p>
    <w:p w14:paraId="521E37F1" w14:textId="2EE66649" w:rsidR="00CE09AF" w:rsidRPr="00CE09AF" w:rsidRDefault="00CE09AF" w:rsidP="00CE09AF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E09AF">
        <w:rPr>
          <w:rFonts w:ascii="Times New Roman" w:eastAsia="Calibri" w:hAnsi="Times New Roman" w:cs="Times New Roman"/>
          <w:b/>
          <w:sz w:val="24"/>
          <w:szCs w:val="24"/>
        </w:rPr>
        <w:t>Mark S Williams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t>, Tina Guina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t>, Marianne R Baker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t>, Judith A Hewitt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t xml:space="preserve">, Lynda </w:t>
      </w:r>
      <w:r w:rsidR="0022718A" w:rsidRPr="00CE09AF">
        <w:rPr>
          <w:rFonts w:ascii="Times New Roman" w:eastAsia="Calibri" w:hAnsi="Times New Roman" w:cs="Times New Roman"/>
          <w:b/>
          <w:sz w:val="24"/>
          <w:szCs w:val="24"/>
        </w:rPr>
        <w:t>Lanning</w:t>
      </w:r>
      <w:r w:rsidR="0022718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>Heather Hill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>, Jeanine M. May</w:t>
      </w:r>
      <w:r w:rsidRPr="00CE09A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, Beverly </w:t>
      </w:r>
      <w:r w:rsidR="0022718A"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>Fogtman</w:t>
      </w:r>
      <w:r w:rsidR="0022718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  <w:r w:rsidR="0022718A"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 </w:t>
      </w:r>
      <w:r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and Phillip R </w:t>
      </w:r>
      <w:r w:rsidR="0022718A" w:rsidRPr="00CE09AF">
        <w:rPr>
          <w:rFonts w:ascii="Times New Roman" w:eastAsia="Calibri" w:hAnsi="Times New Roman" w:cs="Times New Roman"/>
          <w:b/>
          <w:spacing w:val="-1"/>
          <w:sz w:val="24"/>
          <w:szCs w:val="24"/>
        </w:rPr>
        <w:t>Pittman</w:t>
      </w:r>
      <w:r w:rsidR="0022718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4</w:t>
      </w:r>
    </w:p>
    <w:p w14:paraId="6C54F562" w14:textId="77777777" w:rsidR="00CE09AF" w:rsidRPr="00CE09AF" w:rsidRDefault="00CE09AF" w:rsidP="00CE09AF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E09A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E09AF">
        <w:rPr>
          <w:rFonts w:ascii="Times New Roman" w:eastAsia="Calibri" w:hAnsi="Times New Roman" w:cs="Times New Roman"/>
          <w:sz w:val="24"/>
          <w:szCs w:val="24"/>
        </w:rPr>
        <w:t xml:space="preserve">Office of Biodefense Research Resources and Translational Research, </w:t>
      </w:r>
      <w:r w:rsidR="0022718A" w:rsidRPr="007929B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22718A">
        <w:rPr>
          <w:rFonts w:ascii="Times New Roman" w:eastAsia="Calibri" w:hAnsi="Times New Roman" w:cs="Times New Roman"/>
          <w:sz w:val="24"/>
          <w:szCs w:val="24"/>
        </w:rPr>
        <w:t xml:space="preserve">Office of Regulatory Affairs, </w:t>
      </w:r>
      <w:r w:rsidRPr="00CE09AF">
        <w:rPr>
          <w:rFonts w:ascii="Times New Roman" w:eastAsia="Calibri" w:hAnsi="Times New Roman" w:cs="Times New Roman"/>
          <w:sz w:val="24"/>
          <w:szCs w:val="24"/>
        </w:rPr>
        <w:t xml:space="preserve">Division of Microbiology and Infectious Diseases, National Institute of Allergy and Infectious Diseases, National Institutes of Health, Bethesda, MD, USA   </w:t>
      </w:r>
    </w:p>
    <w:p w14:paraId="1256B2D4" w14:textId="77777777" w:rsidR="0022718A" w:rsidRPr="00CE09AF" w:rsidRDefault="0022718A" w:rsidP="0022718A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E09A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CE09AF">
        <w:rPr>
          <w:rFonts w:ascii="Times New Roman" w:eastAsia="Calibri" w:hAnsi="Times New Roman" w:cs="Times New Roman"/>
          <w:spacing w:val="-1"/>
          <w:sz w:val="24"/>
        </w:rPr>
        <w:t>The Emmes Company, Rockville, MD, USA</w:t>
      </w:r>
    </w:p>
    <w:p w14:paraId="23173D2B" w14:textId="7F4E45D8" w:rsidR="00CE09AF" w:rsidRPr="00CE09AF" w:rsidRDefault="0022718A" w:rsidP="00CE09AF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CE09AF">
        <w:rPr>
          <w:rFonts w:ascii="Times New Roman" w:eastAsia="Calibri" w:hAnsi="Times New Roman" w:cs="Times New Roman"/>
          <w:spacing w:val="-1"/>
          <w:sz w:val="24"/>
        </w:rPr>
        <w:t xml:space="preserve">United </w:t>
      </w:r>
      <w:r w:rsidR="00CE09AF" w:rsidRPr="00CE09AF">
        <w:rPr>
          <w:rFonts w:ascii="Times New Roman" w:eastAsia="Calibri" w:hAnsi="Times New Roman" w:cs="Times New Roman"/>
          <w:spacing w:val="-1"/>
          <w:sz w:val="24"/>
        </w:rPr>
        <w:t>States Army Medical Research Institute of Infectious Diseases, Fort Detrick, MD, USA</w:t>
      </w:r>
      <w:r w:rsidR="00CE09AF" w:rsidRPr="00CE09AF">
        <w:rPr>
          <w:rFonts w:ascii="Times New Roman" w:eastAsia="Calibri" w:hAnsi="Times New Roman" w:cs="Times New Roman"/>
          <w:sz w:val="24"/>
          <w:szCs w:val="24"/>
        </w:rPr>
        <w:t xml:space="preserve">       </w:t>
      </w:r>
    </w:p>
    <w:p w14:paraId="0362E8E2" w14:textId="77777777" w:rsidR="00CE09AF" w:rsidRPr="00CE09AF" w:rsidRDefault="00CE09AF" w:rsidP="00CE09AF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E09AF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CE09AF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CE09AF">
        <w:rPr>
          <w:rFonts w:ascii="Times New Roman" w:eastAsia="Calibri" w:hAnsi="Times New Roman" w:cs="Times New Roman"/>
          <w:sz w:val="24"/>
          <w:szCs w:val="24"/>
        </w:rPr>
        <w:t>Mark S Williams</w:t>
      </w:r>
      <w:r w:rsidRPr="00CE09AF">
        <w:rPr>
          <w:rFonts w:ascii="Times New Roman" w:eastAsia="Calibri" w:hAnsi="Times New Roman" w:cs="Times New Roman"/>
          <w:sz w:val="24"/>
          <w:szCs w:val="24"/>
        </w:rPr>
        <w:br/>
        <w:t>mark.williams4@nih.gov</w:t>
      </w:r>
    </w:p>
    <w:p w14:paraId="048CE040" w14:textId="77777777" w:rsidR="00D716BE" w:rsidRPr="00D716BE" w:rsidRDefault="00D716BE" w:rsidP="00D716BE">
      <w:pPr>
        <w:rPr>
          <w:rFonts w:ascii="Times New Roman" w:eastAsia="Calibri" w:hAnsi="Times New Roman" w:cs="Times New Roman"/>
          <w:sz w:val="24"/>
        </w:rPr>
        <w:sectPr w:rsidR="00D716BE" w:rsidRPr="00D716BE" w:rsidSect="00D716B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83A8EE" w14:textId="77777777" w:rsidR="00305029" w:rsidRDefault="00305029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</w:p>
    <w:p w14:paraId="74F47658" w14:textId="77777777" w:rsidR="00305029" w:rsidRDefault="00305029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</w:p>
    <w:p w14:paraId="616CFD89" w14:textId="77777777" w:rsidR="00305029" w:rsidRDefault="00305029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</w:p>
    <w:p w14:paraId="2D475C71" w14:textId="77777777" w:rsidR="00D716BE" w:rsidRPr="00D716BE" w:rsidRDefault="00D716BE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  <w:r w:rsidRPr="00D716BE">
        <w:rPr>
          <w:rFonts w:ascii="Arial" w:eastAsia="Calibri" w:hAnsi="Arial" w:cs="Arial"/>
          <w:b/>
          <w:bCs/>
          <w:color w:val="000000"/>
        </w:rPr>
        <w:t xml:space="preserve">Table </w:t>
      </w:r>
      <w:r w:rsidR="00305029">
        <w:rPr>
          <w:rFonts w:ascii="Arial" w:eastAsia="Calibri" w:hAnsi="Arial" w:cs="Arial"/>
          <w:b/>
          <w:bCs/>
          <w:color w:val="000000"/>
        </w:rPr>
        <w:t>1</w:t>
      </w:r>
      <w:r w:rsidRPr="00D716BE">
        <w:rPr>
          <w:rFonts w:ascii="Arial" w:eastAsia="Calibri" w:hAnsi="Arial" w:cs="Arial"/>
          <w:b/>
          <w:bCs/>
          <w:color w:val="000000"/>
        </w:rPr>
        <w:t>:  Demographics by Protocol and Overall</w:t>
      </w:r>
    </w:p>
    <w:p w14:paraId="25B23591" w14:textId="77777777" w:rsidR="00D716BE" w:rsidRPr="00D716BE" w:rsidRDefault="00D716BE" w:rsidP="00D716BE">
      <w:pPr>
        <w:adjustRightInd w:val="0"/>
        <w:rPr>
          <w:rFonts w:ascii="Arial" w:eastAsia="Calibri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7"/>
        <w:gridCol w:w="826"/>
        <w:gridCol w:w="826"/>
        <w:gridCol w:w="826"/>
        <w:gridCol w:w="826"/>
        <w:gridCol w:w="917"/>
        <w:gridCol w:w="826"/>
        <w:gridCol w:w="826"/>
        <w:gridCol w:w="917"/>
        <w:gridCol w:w="826"/>
        <w:gridCol w:w="826"/>
        <w:gridCol w:w="917"/>
        <w:gridCol w:w="826"/>
        <w:gridCol w:w="826"/>
        <w:gridCol w:w="1008"/>
      </w:tblGrid>
      <w:tr w:rsidR="00D716BE" w:rsidRPr="00D716BE" w14:paraId="319535E1" w14:textId="77777777" w:rsidTr="00D716BE">
        <w:trPr>
          <w:cantSplit/>
          <w:tblHeader/>
          <w:jc w:val="center"/>
        </w:trPr>
        <w:tc>
          <w:tcPr>
            <w:tcW w:w="26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BDBF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bookmarkStart w:id="2" w:name="IDX1"/>
            <w:bookmarkEnd w:id="2"/>
          </w:p>
        </w:tc>
        <w:tc>
          <w:tcPr>
            <w:tcW w:w="12019" w:type="dxa"/>
            <w:gridSpan w:val="1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6220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Protocol</w:t>
            </w:r>
          </w:p>
        </w:tc>
      </w:tr>
      <w:tr w:rsidR="00D716BE" w:rsidRPr="00D716BE" w14:paraId="2E0B213C" w14:textId="77777777" w:rsidTr="00D716BE">
        <w:trPr>
          <w:cantSplit/>
          <w:tblHeader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40CB2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4BEB63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1-07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6233E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2-01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96DF4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3-0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467BF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0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D0FB84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1D896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2D40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03358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5-0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028F3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5-1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20B9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6-0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89CC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6-1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70AFC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7-01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314F38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8-04A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D095A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D716BE" w:rsidRPr="00D716BE" w14:paraId="556B9C13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6B94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FF121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65DDD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FC40A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8D4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F6F4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FC1B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AA1C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0C22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A313A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36394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F139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DF11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C144F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7E901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  <w:tr w:rsidR="00D716BE" w:rsidRPr="00D716BE" w14:paraId="07FBDDCF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4F623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ale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6AAB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13D0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EEEA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E5CCC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EE38A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010FC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C7115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F15BD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5C74F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00BE6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94C9C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0EEF2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F8922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C328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7 (100%)</w:t>
            </w:r>
          </w:p>
        </w:tc>
      </w:tr>
      <w:tr w:rsidR="00D716BE" w:rsidRPr="00D716BE" w14:paraId="2EF4B592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79037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8718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0841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97F0D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FF78C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C9D3E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3C5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59E9C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69556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FD098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489F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0CB7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FA81A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4BE3D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08D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  <w:tr w:rsidR="00D716BE" w:rsidRPr="00D716BE" w14:paraId="33EA60AF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E6621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Asia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4E64E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81A34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6268F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62653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D298E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406AD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EEE2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123AE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6BBF9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A1B28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4B11D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F7C69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8B2B4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08567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 (2%)</w:t>
            </w:r>
          </w:p>
        </w:tc>
      </w:tr>
      <w:tr w:rsidR="00D716BE" w:rsidRPr="00D716BE" w14:paraId="600538AD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BF5A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Black or African America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C374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C255D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6332C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9EEB4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5FD6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C7521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A588A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79883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6BED1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72706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F075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D9925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CFBF4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EA4FD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 (4%)</w:t>
            </w:r>
          </w:p>
        </w:tc>
      </w:tr>
      <w:tr w:rsidR="00D716BE" w:rsidRPr="00D716BE" w14:paraId="3F396D42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5C3BA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White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6A858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92A8B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 (88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60938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 (88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7C02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64C2B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 (94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F833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96B1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7DF4D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 (94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7EC9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AC7E6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7A009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3 (93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74C1F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432F2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73B02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0 (94%)</w:t>
            </w:r>
          </w:p>
        </w:tc>
      </w:tr>
      <w:tr w:rsidR="00D716BE" w:rsidRPr="00D716BE" w14:paraId="2B453E28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21537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Age at </w:t>
            </w:r>
            <w:r w:rsidRPr="00D716BE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F</w:t>
            </w:r>
            <w:r w:rsidRPr="00D716BE">
              <w:rPr>
                <w:rFonts w:ascii="Arial" w:eastAsia="Calibri" w:hAnsi="Arial" w:cs="Times New Roman"/>
                <w:i/>
                <w:color w:val="000000"/>
                <w:sz w:val="16"/>
              </w:rPr>
              <w:t>. tularensis</w:t>
            </w: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exposure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B07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866E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801C8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46AB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0F0DB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D8B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35660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9750F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09DF5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C9A44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0474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AB68E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E528C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A74F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  <w:tr w:rsidR="00D716BE" w:rsidRPr="00D716BE" w14:paraId="4D81329C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6E60F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8BCFA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*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AA42A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CB428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C5052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43CA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8B4E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C1E08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CEB12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6FA59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2FC1E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2EC26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E444E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33B6C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F86D2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6</w:t>
            </w:r>
          </w:p>
        </w:tc>
      </w:tr>
      <w:tr w:rsidR="00D716BE" w:rsidRPr="00D716BE" w14:paraId="6A5123C9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7F6DA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ea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9E777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5AA56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87C2E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4CB5A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218D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0DBE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6041C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C8064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A6626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191C1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57C46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16445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780F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2A42C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.0</w:t>
            </w:r>
          </w:p>
        </w:tc>
      </w:tr>
      <w:tr w:rsidR="00D716BE" w:rsidRPr="00D716BE" w14:paraId="430E0C83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D6BF2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SD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6FC23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7A6E4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E6744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07049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47A49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2143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4F4AC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41C8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F7C41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2A2D5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99EE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F0A30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C4C5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89F9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.50</w:t>
            </w:r>
          </w:p>
        </w:tc>
      </w:tr>
      <w:tr w:rsidR="00D716BE" w:rsidRPr="00D716BE" w14:paraId="26B12B67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02D61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edia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DBAAF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3A763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5BD1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C44CD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5798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D3EF3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CA2D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EE83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3074D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ECED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521F8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9084A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3DCD8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019B5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D716BE" w:rsidRPr="00D716BE" w14:paraId="3347DE2E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DADD3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in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6670A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CD4D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7E26F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A9393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05571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E9D75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7900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D51C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18300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F6DDC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A5CF7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15C5D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54150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B8CAC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D716BE" w:rsidRPr="00D716BE" w14:paraId="191D1171" w14:textId="77777777" w:rsidTr="00D716BE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352C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ax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2C058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DD907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FD1A4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E6BE5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21A6D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B453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6B8CE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0A252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4141D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87665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6DE90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92829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7F5A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86EC1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</w:tr>
    </w:tbl>
    <w:p w14:paraId="0B32EE1A" w14:textId="77777777" w:rsidR="00D716BE" w:rsidRPr="00D716BE" w:rsidRDefault="00D716BE" w:rsidP="00D716BE">
      <w:pPr>
        <w:adjustRightInd w:val="0"/>
        <w:rPr>
          <w:rFonts w:ascii="Times New Roman" w:eastAsia="Calibri" w:hAnsi="Times New Roman" w:cs="Times New Roman"/>
          <w:color w:val="000000"/>
          <w:szCs w:val="16"/>
        </w:rPr>
      </w:pPr>
      <w:r w:rsidRPr="00D716BE">
        <w:rPr>
          <w:rFonts w:ascii="Times New Roman" w:eastAsia="Calibri" w:hAnsi="Times New Roman" w:cs="Times New Roman"/>
          <w:color w:val="000000"/>
          <w:szCs w:val="16"/>
        </w:rPr>
        <w:t>* Note that one subject from this protocol did not report an age or date of birth</w:t>
      </w:r>
    </w:p>
    <w:p w14:paraId="3BE50AF3" w14:textId="77777777" w:rsidR="00D716BE" w:rsidRPr="00D716BE" w:rsidRDefault="00D716BE" w:rsidP="00D716BE">
      <w:pPr>
        <w:adjustRightInd w:val="0"/>
        <w:jc w:val="center"/>
        <w:rPr>
          <w:rFonts w:ascii="Calibri" w:eastAsia="Calibri" w:hAnsi="Calibri" w:cs="Times New Roman"/>
          <w:sz w:val="24"/>
          <w:szCs w:val="24"/>
        </w:rPr>
      </w:pPr>
    </w:p>
    <w:p w14:paraId="5CE1EC42" w14:textId="77777777" w:rsidR="00D716BE" w:rsidRPr="00D716BE" w:rsidRDefault="00D716BE" w:rsidP="00D716BE">
      <w:pPr>
        <w:rPr>
          <w:rFonts w:ascii="Times New Roman" w:eastAsia="Calibri" w:hAnsi="Times New Roman" w:cs="Times New Roman"/>
          <w:sz w:val="24"/>
        </w:rPr>
      </w:pPr>
      <w:r w:rsidRPr="00D716BE">
        <w:rPr>
          <w:rFonts w:ascii="Times New Roman" w:eastAsia="Calibri" w:hAnsi="Times New Roman" w:cs="Times New Roman"/>
          <w:sz w:val="24"/>
        </w:rPr>
        <w:br w:type="page"/>
      </w:r>
    </w:p>
    <w:p w14:paraId="623193F7" w14:textId="77777777" w:rsidR="00D716BE" w:rsidRPr="00D716BE" w:rsidRDefault="00D716BE" w:rsidP="00D716BE">
      <w:pPr>
        <w:adjustRightInd w:val="0"/>
        <w:spacing w:before="10" w:after="10"/>
        <w:jc w:val="center"/>
        <w:rPr>
          <w:rFonts w:ascii="Arial" w:eastAsia="Calibri" w:hAnsi="Arial" w:cs="Arial"/>
          <w:b/>
          <w:bCs/>
          <w:color w:val="000000"/>
        </w:rPr>
      </w:pPr>
      <w:r w:rsidRPr="00D716BE">
        <w:rPr>
          <w:rFonts w:ascii="Arial" w:eastAsia="Calibri" w:hAnsi="Arial" w:cs="Arial"/>
          <w:b/>
          <w:bCs/>
          <w:color w:val="000000"/>
        </w:rPr>
        <w:lastRenderedPageBreak/>
        <w:t xml:space="preserve">Table </w:t>
      </w:r>
      <w:r w:rsidR="00305029">
        <w:rPr>
          <w:rFonts w:ascii="Arial" w:eastAsia="Calibri" w:hAnsi="Arial" w:cs="Arial"/>
          <w:b/>
          <w:bCs/>
          <w:color w:val="000000"/>
        </w:rPr>
        <w:t>2</w:t>
      </w:r>
      <w:r w:rsidRPr="00D716BE">
        <w:rPr>
          <w:rFonts w:ascii="Arial" w:eastAsia="Calibri" w:hAnsi="Arial" w:cs="Arial"/>
          <w:b/>
          <w:bCs/>
          <w:color w:val="000000"/>
        </w:rPr>
        <w:t xml:space="preserve">: Actual Exposure to </w:t>
      </w:r>
      <w:r w:rsidRPr="00D716BE">
        <w:rPr>
          <w:rFonts w:ascii="Arial" w:eastAsia="Calibri" w:hAnsi="Arial" w:cs="Arial"/>
          <w:b/>
          <w:bCs/>
          <w:i/>
          <w:color w:val="000000"/>
        </w:rPr>
        <w:t>F. Tularensis</w:t>
      </w:r>
    </w:p>
    <w:p w14:paraId="23064B77" w14:textId="77777777" w:rsidR="00D716BE" w:rsidRPr="00D716BE" w:rsidRDefault="00D716BE" w:rsidP="00D716BE">
      <w:pPr>
        <w:adjustRightInd w:val="0"/>
        <w:rPr>
          <w:rFonts w:ascii="Arial" w:eastAsia="Calibri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0"/>
        <w:gridCol w:w="582"/>
        <w:gridCol w:w="573"/>
        <w:gridCol w:w="573"/>
        <w:gridCol w:w="664"/>
        <w:gridCol w:w="755"/>
        <w:gridCol w:w="755"/>
        <w:gridCol w:w="755"/>
        <w:gridCol w:w="664"/>
        <w:gridCol w:w="755"/>
        <w:gridCol w:w="755"/>
        <w:gridCol w:w="664"/>
        <w:gridCol w:w="755"/>
        <w:gridCol w:w="755"/>
        <w:gridCol w:w="755"/>
        <w:gridCol w:w="755"/>
        <w:gridCol w:w="664"/>
        <w:gridCol w:w="755"/>
        <w:gridCol w:w="845"/>
      </w:tblGrid>
      <w:tr w:rsidR="00D716BE" w:rsidRPr="00D716BE" w14:paraId="76A1751A" w14:textId="77777777" w:rsidTr="00D716BE">
        <w:trPr>
          <w:cantSplit/>
          <w:tblHeader/>
          <w:jc w:val="center"/>
        </w:trPr>
        <w:tc>
          <w:tcPr>
            <w:tcW w:w="23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389DAD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bookmarkStart w:id="3" w:name="IDX2"/>
            <w:bookmarkEnd w:id="3"/>
          </w:p>
        </w:tc>
        <w:tc>
          <w:tcPr>
            <w:tcW w:w="12779" w:type="dxa"/>
            <w:gridSpan w:val="1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A9C3B7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Protocol</w:t>
            </w:r>
          </w:p>
        </w:tc>
      </w:tr>
      <w:tr w:rsidR="00D716BE" w:rsidRPr="00D716BE" w14:paraId="19C21ADB" w14:textId="77777777" w:rsidTr="00D716BE">
        <w:trPr>
          <w:cantSplit/>
          <w:tblHeader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166DD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80B3A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1-07</w:t>
            </w:r>
          </w:p>
        </w:tc>
        <w:tc>
          <w:tcPr>
            <w:tcW w:w="114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78489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2-01</w:t>
            </w:r>
          </w:p>
        </w:tc>
        <w:tc>
          <w:tcPr>
            <w:tcW w:w="141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856A3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3-0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47F9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0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48D31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2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D6403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696BC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4-1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593C5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5-05</w:t>
            </w:r>
          </w:p>
        </w:tc>
        <w:tc>
          <w:tcPr>
            <w:tcW w:w="141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6C972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5-1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F023F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6-01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AA172F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6-1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C3F6E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7-01</w:t>
            </w:r>
          </w:p>
        </w:tc>
        <w:tc>
          <w:tcPr>
            <w:tcW w:w="141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E2A92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68-04A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7FCC0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D716BE" w:rsidRPr="00D716BE" w14:paraId="4B6F6C6B" w14:textId="77777777" w:rsidTr="00D716BE">
        <w:trPr>
          <w:cantSplit/>
          <w:tblHeader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8D0AE4" w14:textId="77777777" w:rsidR="00D716BE" w:rsidRPr="00D716BE" w:rsidRDefault="002442DE" w:rsidP="00D716BE">
            <w:pPr>
              <w:adjustRightInd w:val="0"/>
              <w:spacing w:before="80" w:after="80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argeted Exposure</w:t>
            </w:r>
            <w:r w:rsidR="001815EA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 (cfu)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E7A3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7EC4F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571C8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ED8C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4366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BCCAF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FC288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0D710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FB5F8B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12DF3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0B1CC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5C9EB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40CB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C47B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7CF3D9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7AD8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C89A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25,000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DDDC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716BE" w:rsidRPr="00D716BE" w14:paraId="3DD02DB8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9F260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Actual Exposure (viable </w:t>
            </w:r>
            <w:r w:rsidRPr="00D716BE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F</w:t>
            </w:r>
            <w:r w:rsidRPr="00D716BE">
              <w:rPr>
                <w:rFonts w:ascii="Arial" w:eastAsia="Calibri" w:hAnsi="Arial" w:cs="Times New Roman"/>
                <w:i/>
                <w:color w:val="000000"/>
                <w:sz w:val="16"/>
              </w:rPr>
              <w:t>. tularensis)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83B11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E910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FB90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EA0D7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12A85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D0829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2FDB0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F1E6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E99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E66F8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5203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5A8E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11AC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D37F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288E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E5AB0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DE0D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CABD6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  <w:tr w:rsidR="00D716BE" w:rsidRPr="00D716BE" w14:paraId="4B3D0F23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76D2D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N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84857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1C32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9B37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56004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561BF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7B504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2D98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1F086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92F9E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8A685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D0AAE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8C0E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4D09C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7BEE8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7B955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1C85E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4955A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6852C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7</w:t>
            </w:r>
          </w:p>
        </w:tc>
      </w:tr>
      <w:tr w:rsidR="00D716BE" w:rsidRPr="00D716BE" w14:paraId="0897AD02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A7FF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ean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8B0C4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2.5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63D85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0.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6E617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00.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9EA58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12.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40A02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607.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BF06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7182.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524DC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988.7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F75A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60.1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D1931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264.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05744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075.8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4AE99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776.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F195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1601.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AD261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723.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9BB66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779.1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B2143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896.1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BD762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64.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6B058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674.0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BEA39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414.7</w:t>
            </w:r>
          </w:p>
        </w:tc>
      </w:tr>
      <w:tr w:rsidR="00D716BE" w:rsidRPr="00D716BE" w14:paraId="047A7351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D4D99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SD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ABD0E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0.09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7A8C2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5FAAA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21C30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7.0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288A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57.87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823F1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43.72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B79A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291.47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37A24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27.9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59AC7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96.6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39ACA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404.35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A06D7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77.57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95157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240.6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64A9B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855.91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D0335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669.99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4D6FB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459.12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C459E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03.3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B9241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719.53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AA834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156.03</w:t>
            </w:r>
          </w:p>
        </w:tc>
      </w:tr>
      <w:tr w:rsidR="00D716BE" w:rsidRPr="00D716BE" w14:paraId="5A1822D3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692F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edian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60CB7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6AAE3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AA0B8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88559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9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475F4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50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1E610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743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7D6BF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78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49AF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7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D97ED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07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510F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921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9D45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76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E3CF0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0187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89BC4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672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07970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73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9AEB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563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F0DE7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65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93BE0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674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EE900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976</w:t>
            </w:r>
          </w:p>
        </w:tc>
      </w:tr>
      <w:tr w:rsidR="00D716BE" w:rsidRPr="00D716BE" w14:paraId="4F0559A4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FCE10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in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51A45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1B169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3E8F6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10262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9487C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69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2A90F3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127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078D1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572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BBE0B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91CB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099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BF1D2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448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CD38A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034B5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824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6D247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202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1BB78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64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B890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48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A4E87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50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7656E0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751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EF93C9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5</w:t>
            </w:r>
          </w:p>
        </w:tc>
      </w:tr>
      <w:tr w:rsidR="00D716BE" w:rsidRPr="00D716BE" w14:paraId="3A4C2F88" w14:textId="77777777" w:rsidTr="00D716BE">
        <w:trPr>
          <w:cantSplit/>
          <w:jc w:val="center"/>
        </w:trPr>
        <w:tc>
          <w:tcPr>
            <w:tcW w:w="23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4CB75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      Max</w:t>
            </w:r>
          </w:p>
        </w:tc>
        <w:tc>
          <w:tcPr>
            <w:tcW w:w="5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21E7AE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C1FA1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341A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1B9272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CDD7E8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729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E0DDD6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959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AB439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8593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4BEFE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4090FF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42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075311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9148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0A7124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A3543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6368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E359D7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7663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FA50FD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3466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01E97C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0156</w:t>
            </w:r>
          </w:p>
        </w:tc>
        <w:tc>
          <w:tcPr>
            <w:tcW w:w="6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6D8EA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75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9C82EB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597</w:t>
            </w:r>
          </w:p>
        </w:tc>
        <w:tc>
          <w:tcPr>
            <w:tcW w:w="84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574705" w14:textId="77777777" w:rsidR="00D716BE" w:rsidRPr="00D716BE" w:rsidRDefault="00D716BE" w:rsidP="00D716BE">
            <w:pPr>
              <w:adjustRightInd w:val="0"/>
              <w:spacing w:before="80" w:after="8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7663</w:t>
            </w:r>
          </w:p>
        </w:tc>
      </w:tr>
    </w:tbl>
    <w:p w14:paraId="17C84E66" w14:textId="77777777" w:rsidR="00D716BE" w:rsidRPr="00D716BE" w:rsidRDefault="00D716BE" w:rsidP="00D716BE">
      <w:pPr>
        <w:adjustRightInd w:val="0"/>
        <w:rPr>
          <w:rFonts w:ascii="Arial" w:eastAsia="Calibri" w:hAnsi="Arial" w:cs="Arial"/>
          <w:color w:val="000000"/>
          <w:sz w:val="16"/>
          <w:szCs w:val="16"/>
        </w:rPr>
      </w:pPr>
    </w:p>
    <w:p w14:paraId="7A74584C" w14:textId="77777777" w:rsidR="002A122C" w:rsidRDefault="00D716BE">
      <w:pPr>
        <w:rPr>
          <w:rFonts w:ascii="Times New Roman" w:eastAsia="Calibri" w:hAnsi="Times New Roman" w:cs="Times New Roman"/>
          <w:sz w:val="24"/>
        </w:rPr>
        <w:sectPr w:rsidR="002A122C" w:rsidSect="00D716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D716BE">
        <w:rPr>
          <w:rFonts w:ascii="Times New Roman" w:eastAsia="Calibri" w:hAnsi="Times New Roman" w:cs="Times New Roman"/>
          <w:sz w:val="24"/>
        </w:rPr>
        <w:br w:type="page"/>
      </w:r>
    </w:p>
    <w:p w14:paraId="5C6C531E" w14:textId="77777777" w:rsidR="002A122C" w:rsidRPr="00D716BE" w:rsidRDefault="002A122C" w:rsidP="002A122C">
      <w:pPr>
        <w:adjustRightInd w:val="0"/>
        <w:spacing w:before="10" w:after="120"/>
        <w:jc w:val="center"/>
        <w:rPr>
          <w:rFonts w:ascii="Arial" w:eastAsia="Calibri" w:hAnsi="Arial" w:cs="Arial"/>
          <w:b/>
          <w:bCs/>
          <w:color w:val="000000"/>
        </w:rPr>
      </w:pPr>
      <w:r>
        <w:rPr>
          <w:rFonts w:ascii="Arial" w:eastAsia="Calibri" w:hAnsi="Arial" w:cs="Arial"/>
          <w:b/>
          <w:bCs/>
          <w:color w:val="000000"/>
        </w:rPr>
        <w:lastRenderedPageBreak/>
        <w:t xml:space="preserve">Table 3. </w:t>
      </w:r>
      <w:r w:rsidRPr="00D716BE">
        <w:rPr>
          <w:rFonts w:ascii="Arial" w:eastAsia="Calibri" w:hAnsi="Arial" w:cs="Arial"/>
          <w:b/>
          <w:bCs/>
          <w:color w:val="000000"/>
        </w:rPr>
        <w:t>Summary Statistics for Time to Fever</w:t>
      </w:r>
      <w:r w:rsidRPr="00D716BE">
        <w:rPr>
          <w:rFonts w:ascii="Arial" w:eastAsia="Calibri" w:hAnsi="Arial" w:cs="Arial"/>
          <w:b/>
          <w:bCs/>
          <w:color w:val="000000"/>
          <w:vertAlign w:val="superscript"/>
        </w:rPr>
        <w:t>1</w:t>
      </w:r>
      <w:r w:rsidRPr="00D716BE">
        <w:rPr>
          <w:rFonts w:ascii="Arial" w:eastAsia="Calibri" w:hAnsi="Arial" w:cs="Arial"/>
          <w:b/>
          <w:bCs/>
          <w:color w:val="000000"/>
        </w:rPr>
        <w:t>, Tetracycline Start and AEs</w:t>
      </w:r>
    </w:p>
    <w:tbl>
      <w:tblPr>
        <w:tblW w:w="1039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6"/>
        <w:gridCol w:w="642"/>
        <w:gridCol w:w="1114"/>
        <w:gridCol w:w="937"/>
        <w:gridCol w:w="760"/>
        <w:gridCol w:w="754"/>
        <w:gridCol w:w="642"/>
        <w:gridCol w:w="742"/>
        <w:gridCol w:w="746"/>
        <w:gridCol w:w="642"/>
        <w:gridCol w:w="863"/>
        <w:gridCol w:w="991"/>
        <w:gridCol w:w="642"/>
      </w:tblGrid>
      <w:tr w:rsidR="002A122C" w:rsidRPr="00D716BE" w14:paraId="4F91C305" w14:textId="77777777" w:rsidTr="00F872C3">
        <w:trPr>
          <w:cantSplit/>
          <w:tblHeader/>
          <w:jc w:val="center"/>
        </w:trPr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BD9B50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ummary Statistic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EFC17BD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ever (days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8279909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Tetracycline Start (days)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26ACFD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Headache (days)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C71AA8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Myalgia (days)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569A71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Malaise (days)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6F9AD3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Chest Pain (days)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9345DA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Pyrexia (days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2EB94AF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Nausea (days)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B3EB45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Back Pain (days)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558CE9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Vomiting (days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C0B8E20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Decreased Appetite (days)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584667" w14:textId="77777777" w:rsidR="002A122C" w:rsidRPr="00D716BE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ime to first Chills (days)</w:t>
            </w:r>
          </w:p>
        </w:tc>
      </w:tr>
      <w:tr w:rsidR="002A122C" w:rsidRPr="002A122C" w14:paraId="08F61A88" w14:textId="77777777" w:rsidTr="002A122C">
        <w:trPr>
          <w:cantSplit/>
          <w:trHeight w:val="291"/>
          <w:tblHeader/>
          <w:jc w:val="center"/>
        </w:trPr>
        <w:tc>
          <w:tcPr>
            <w:tcW w:w="10391" w:type="dxa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F37C59" w14:textId="77777777" w:rsidR="002A122C" w:rsidRPr="002A122C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16"/>
              </w:rPr>
            </w:pPr>
            <w:r w:rsidRPr="002A122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16"/>
              </w:rPr>
              <w:t>200 CFU</w:t>
            </w:r>
          </w:p>
        </w:tc>
      </w:tr>
      <w:tr w:rsidR="002A122C" w:rsidRPr="00305029" w14:paraId="5404568C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48FB9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EA8E8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A1D6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765F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0EAC3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F16F6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BAFC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49FE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96EC3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F17DA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F6BC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869CF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408A3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</w:t>
            </w:r>
          </w:p>
        </w:tc>
      </w:tr>
      <w:tr w:rsidR="002A122C" w:rsidRPr="00305029" w14:paraId="4504BAB5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791399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F1AD2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2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C591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43338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1CB04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6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A2DB9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7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CF4D9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E00E2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C549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9553D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BEEB3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51D9E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1F6C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</w:tr>
      <w:tr w:rsidR="002A122C" w:rsidRPr="00305029" w14:paraId="3D9BBA45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B951B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SD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4277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AE75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83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C97F5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74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2645A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7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4B01D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52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27DB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9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ED521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3CF5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36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E62E4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89FBF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36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93EB2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74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B1086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7A9E1B0C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5D005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di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A195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8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BA3FE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5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321D9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716A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1DFAB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27E85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0A263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9756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C9032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B8F4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040D4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7E340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</w:tr>
      <w:tr w:rsidR="002A122C" w:rsidRPr="00305029" w14:paraId="5CABEF44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8091F9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i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CC59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E5EEC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7155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AE04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0BFC8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E3D25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08FA6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7BB82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54B5D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D0D4B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7E5C7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AEC44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</w:tr>
      <w:tr w:rsidR="002A122C" w:rsidRPr="00305029" w14:paraId="02C808B9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06F4FF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ax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F1A6B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9495C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336C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996CA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AF06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158B2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1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88ABB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157A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BEA4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8368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30DFD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080C2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</w:tr>
      <w:tr w:rsidR="002A122C" w:rsidRPr="00305029" w14:paraId="4B480C9B" w14:textId="77777777" w:rsidTr="00F872C3">
        <w:trPr>
          <w:cantSplit/>
          <w:tblHeader/>
          <w:jc w:val="center"/>
        </w:trPr>
        <w:tc>
          <w:tcPr>
            <w:tcW w:w="10391" w:type="dxa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0343AC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6"/>
              </w:rPr>
            </w:pPr>
            <w:r w:rsidRPr="0030502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6"/>
              </w:rPr>
              <w:t>700 CFU</w:t>
            </w:r>
          </w:p>
        </w:tc>
      </w:tr>
      <w:tr w:rsidR="002A122C" w:rsidRPr="00305029" w14:paraId="4CB217C1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186F1A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6AF54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0DE3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6AB98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B608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4077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F059C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B1A5A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DAB0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6E27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2ACE8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25FC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60E80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</w:t>
            </w:r>
          </w:p>
        </w:tc>
      </w:tr>
      <w:tr w:rsidR="002A122C" w:rsidRPr="00305029" w14:paraId="51219A08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461E54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0666D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8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A4164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3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F7894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59F01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5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5B610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A6A48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03D96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B7AA3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903F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EA500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0E18C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DA6A0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526F5EDB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1EFB14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SD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92DD6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2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444F3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4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9F136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B7E88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73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61416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89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7516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9ACAB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5F905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314CD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5DE23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BD545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58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58819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243DF700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96E6D4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di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2222B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6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9B90B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5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A9C9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5E88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5577A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DD076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7104C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D13FC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7937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306F6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FA1D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603E2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44B83996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398CBE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i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D95BB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A178A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9E05A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4B4B4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94CA4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21B31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DFEE9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D0048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4A45F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6B2B4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7800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792D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778FE2AC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860B6D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ax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714FE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1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14368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2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D97F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AAE6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42561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D05E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07163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EC7D3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CB89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9169B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927A6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6EE68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</w:tr>
      <w:tr w:rsidR="002A122C" w:rsidRPr="00305029" w14:paraId="719EAFD1" w14:textId="77777777" w:rsidTr="00F872C3">
        <w:trPr>
          <w:cantSplit/>
          <w:tblHeader/>
          <w:jc w:val="center"/>
        </w:trPr>
        <w:tc>
          <w:tcPr>
            <w:tcW w:w="10391" w:type="dxa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F7E1CF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6"/>
              </w:rPr>
            </w:pPr>
            <w:r w:rsidRPr="0030502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6"/>
              </w:rPr>
              <w:t>2,500 CFU</w:t>
            </w:r>
          </w:p>
        </w:tc>
      </w:tr>
      <w:tr w:rsidR="002A122C" w:rsidRPr="00305029" w14:paraId="19271EBF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BDB29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A3A60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6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248D2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6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47860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6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ECABC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7D6B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447B3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73C2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0A875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F70E2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6466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26E63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5A597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</w:t>
            </w:r>
          </w:p>
        </w:tc>
      </w:tr>
      <w:tr w:rsidR="002A122C" w:rsidRPr="00305029" w14:paraId="17E8CF3B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D34A2D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D14A1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13E82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6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BD5EC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4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E8FC5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2644F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8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1898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8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513C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45AB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8D26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CB4E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7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44C29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E9B59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</w:tr>
      <w:tr w:rsidR="002A122C" w:rsidRPr="00305029" w14:paraId="18D883A8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62CEB1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SD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A0485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30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04555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7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4A269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15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68B9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45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56CC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FA069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DBF74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AADEA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2D51F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05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AD3BC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8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DB281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9E02A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71</w:t>
            </w:r>
          </w:p>
        </w:tc>
      </w:tr>
      <w:tr w:rsidR="002A122C" w:rsidRPr="00305029" w14:paraId="542F4196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3F8658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di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1AE4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58424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F4294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0C0E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4CFE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B8D26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6C41B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22A95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7DCA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68CF4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E4C41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4466F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5</w:t>
            </w:r>
          </w:p>
        </w:tc>
      </w:tr>
      <w:tr w:rsidR="002A122C" w:rsidRPr="00305029" w14:paraId="7C3E42AA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F3FD3F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i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4726F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AF8E3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F02A8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9B4BD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B93AB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D6BF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4EB5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F5D41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D6E5A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35FDD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57A20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EE11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</w:tr>
      <w:tr w:rsidR="002A122C" w:rsidRPr="00305029" w14:paraId="6A55BF27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905D24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ax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522D8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.4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A9933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1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0C87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968AB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1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555FE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4C383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1685F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.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1DBCF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E7ACD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DEB52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D7AB1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CBBE7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</w:tr>
      <w:tr w:rsidR="002A122C" w:rsidRPr="00305029" w14:paraId="074E54BA" w14:textId="77777777" w:rsidTr="00F872C3">
        <w:trPr>
          <w:cantSplit/>
          <w:tblHeader/>
          <w:jc w:val="center"/>
        </w:trPr>
        <w:tc>
          <w:tcPr>
            <w:tcW w:w="10391" w:type="dxa"/>
            <w:gridSpan w:val="1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32DBB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30502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6"/>
              </w:rPr>
              <w:t>25,000 CFU</w:t>
            </w:r>
          </w:p>
        </w:tc>
      </w:tr>
      <w:tr w:rsidR="002A122C" w:rsidRPr="00305029" w14:paraId="178F7C9C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5055C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7B978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5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1E31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5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21EF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84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B686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2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B16D3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7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B6E41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5A1B4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3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D55E7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7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95D5BE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35C40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6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AEDB1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826A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8</w:t>
            </w:r>
          </w:p>
        </w:tc>
      </w:tr>
      <w:tr w:rsidR="002A122C" w:rsidRPr="00305029" w14:paraId="122418E5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AC191A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4BEFA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4F6F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9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F4194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7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AC30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990EF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6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E07D6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390BC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84AB5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AD828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2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5DDD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2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CC8F0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978DB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9</w:t>
            </w:r>
          </w:p>
        </w:tc>
      </w:tr>
      <w:tr w:rsidR="002A122C" w:rsidRPr="00305029" w14:paraId="7FA8231D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DBCF41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SD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A9DB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87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71830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39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BC353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1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52C6D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8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2042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09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876B2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255B4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8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2AA207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23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96E97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09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867A7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157FC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32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3A68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21</w:t>
            </w:r>
          </w:p>
        </w:tc>
      </w:tr>
      <w:tr w:rsidR="002A122C" w:rsidRPr="00305029" w14:paraId="1457AEC3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5817D4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edia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70970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51FD6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4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73520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1EA8D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F356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0F50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F4FF5D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F542E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3EFD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E4A86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1CF61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5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18E00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3.0</w:t>
            </w:r>
          </w:p>
        </w:tc>
      </w:tr>
      <w:tr w:rsidR="002A122C" w:rsidRPr="00305029" w14:paraId="2F766D51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D81B20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in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955B8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E495F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5A32B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589EC6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FFB4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E7BB9F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57AA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0F6C3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B6D352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D5AEC1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0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9E044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16A2F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1.0</w:t>
            </w:r>
          </w:p>
        </w:tc>
      </w:tr>
      <w:tr w:rsidR="002A122C" w:rsidRPr="00305029" w14:paraId="1C5DEB6B" w14:textId="77777777" w:rsidTr="00F872C3">
        <w:trPr>
          <w:cantSplit/>
          <w:jc w:val="center"/>
        </w:trPr>
        <w:tc>
          <w:tcPr>
            <w:tcW w:w="91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4C8DDF" w14:textId="77777777" w:rsidR="002A122C" w:rsidRPr="00305029" w:rsidRDefault="002A122C" w:rsidP="00305029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Max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B8EDC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1</w:t>
            </w:r>
          </w:p>
        </w:tc>
        <w:tc>
          <w:tcPr>
            <w:tcW w:w="11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D468A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9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BFF3F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7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FEF2AA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B05CD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E6925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885B69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7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279C25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6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9DF87B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8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5253A3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5.0</w:t>
            </w:r>
          </w:p>
        </w:tc>
        <w:tc>
          <w:tcPr>
            <w:tcW w:w="9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5F5C98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9.0</w:t>
            </w:r>
          </w:p>
        </w:tc>
        <w:tc>
          <w:tcPr>
            <w:tcW w:w="64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701EE4" w14:textId="77777777" w:rsidR="002A122C" w:rsidRPr="00305029" w:rsidRDefault="002A122C" w:rsidP="00305029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6"/>
              </w:rPr>
            </w:pPr>
            <w:r w:rsidRPr="00305029">
              <w:rPr>
                <w:rFonts w:ascii="Arial" w:eastAsia="Calibri" w:hAnsi="Arial" w:cs="Arial"/>
                <w:color w:val="000000"/>
                <w:sz w:val="18"/>
                <w:szCs w:val="16"/>
              </w:rPr>
              <w:t>7.0</w:t>
            </w:r>
          </w:p>
        </w:tc>
      </w:tr>
    </w:tbl>
    <w:p w14:paraId="5A1D3280" w14:textId="77777777" w:rsidR="002A122C" w:rsidRPr="002A122C" w:rsidRDefault="002A122C" w:rsidP="00305029">
      <w:pPr>
        <w:spacing w:before="120" w:after="0" w:line="240" w:lineRule="auto"/>
        <w:rPr>
          <w:rFonts w:ascii="Times New Roman" w:eastAsia="Calibri" w:hAnsi="Times New Roman" w:cs="Times New Roman"/>
        </w:rPr>
      </w:pPr>
      <w:r w:rsidRPr="002A122C">
        <w:rPr>
          <w:rFonts w:ascii="Times New Roman" w:eastAsia="Calibri" w:hAnsi="Times New Roman" w:cs="Times New Roman"/>
          <w:vertAlign w:val="superscript"/>
        </w:rPr>
        <w:footnoteRef/>
      </w:r>
      <w:r w:rsidRPr="002A122C">
        <w:rPr>
          <w:rFonts w:ascii="Times New Roman" w:eastAsia="Calibri" w:hAnsi="Times New Roman" w:cs="Times New Roman"/>
        </w:rPr>
        <w:t xml:space="preserve"> Time to fever onset was determined for each subject using the first time point of two consecutive temperatures of 100</w:t>
      </w:r>
      <w:r w:rsidRPr="002A122C">
        <w:rPr>
          <w:rFonts w:ascii="Times New Roman" w:eastAsia="Calibri" w:hAnsi="Times New Roman" w:cs="Times New Roman"/>
          <w:vertAlign w:val="superscript"/>
        </w:rPr>
        <w:t>◦</w:t>
      </w:r>
      <w:r w:rsidRPr="002A122C">
        <w:rPr>
          <w:rFonts w:ascii="Times New Roman" w:eastAsia="Calibri" w:hAnsi="Times New Roman" w:cs="Times New Roman"/>
        </w:rPr>
        <w:t>F or greater and assumes a 9 AM challenge time. Note that this is calculated from the temperature listings as opposed to the reporting of the AE of pyrexia, which is only present in a subset of the studies.</w:t>
      </w:r>
    </w:p>
    <w:p w14:paraId="2D272F0B" w14:textId="77777777" w:rsidR="002A122C" w:rsidRDefault="002A122C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</w:p>
    <w:p w14:paraId="53448AF7" w14:textId="77777777" w:rsidR="002A122C" w:rsidRDefault="002A122C" w:rsidP="00D716BE">
      <w:pPr>
        <w:spacing w:after="120" w:line="240" w:lineRule="auto"/>
        <w:rPr>
          <w:rFonts w:ascii="Times New Roman" w:eastAsia="Calibri" w:hAnsi="Times New Roman" w:cs="Times New Roman"/>
          <w:b/>
          <w:sz w:val="24"/>
        </w:rPr>
        <w:sectPr w:rsidR="002A122C" w:rsidSect="002A12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7941AFF" w14:textId="77777777" w:rsidR="00D716BE" w:rsidRPr="00D716BE" w:rsidRDefault="00D716BE" w:rsidP="00D716BE">
      <w:pPr>
        <w:spacing w:after="120" w:line="240" w:lineRule="auto"/>
        <w:rPr>
          <w:rFonts w:ascii="Times New Roman" w:eastAsia="Calibri" w:hAnsi="Times New Roman" w:cs="Times New Roman"/>
          <w:b/>
          <w:sz w:val="24"/>
        </w:rPr>
      </w:pPr>
      <w:r w:rsidRPr="00D716BE">
        <w:rPr>
          <w:rFonts w:ascii="Times New Roman" w:eastAsia="Calibri" w:hAnsi="Times New Roman" w:cs="Times New Roman"/>
          <w:b/>
          <w:sz w:val="24"/>
        </w:rPr>
        <w:lastRenderedPageBreak/>
        <w:t>Table 4.  Tetracycline Treatment Schedules and Efficacy</w:t>
      </w:r>
    </w:p>
    <w:tbl>
      <w:tblPr>
        <w:tblW w:w="150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7"/>
        <w:gridCol w:w="1080"/>
        <w:gridCol w:w="1022"/>
        <w:gridCol w:w="968"/>
        <w:gridCol w:w="850"/>
        <w:gridCol w:w="1186"/>
        <w:gridCol w:w="1131"/>
        <w:gridCol w:w="1418"/>
        <w:gridCol w:w="1260"/>
        <w:gridCol w:w="1170"/>
        <w:gridCol w:w="900"/>
        <w:gridCol w:w="1080"/>
        <w:gridCol w:w="1067"/>
        <w:gridCol w:w="1074"/>
      </w:tblGrid>
      <w:tr w:rsidR="00D716BE" w:rsidRPr="00D716BE" w14:paraId="64689810" w14:textId="77777777" w:rsidTr="00D716BE">
        <w:trPr>
          <w:cantSplit/>
          <w:tblHeader/>
          <w:jc w:val="center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7DC666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Protocol #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50647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Continuous</w:t>
            </w: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br/>
              <w:t>Treatment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2BF3A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ubject Number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2F9BF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Exposure Dat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7E6EE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Onset of Fever Date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72560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etracycline Start Date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5B6C3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Pre-Loading Treatment on First Da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E54393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etracycline</w:t>
            </w: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br/>
              <w:t>Dose (in grams) &amp; Schedu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2524F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treptomycin Start D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07F3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Duration of Tetracycline Treatment (days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273B9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Duration of Fever (hour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4253F0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Date of Loss of Fever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3EF0A0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Study Day - AE &gt;7 Days After Antibiotic Start</w:t>
            </w:r>
          </w:p>
        </w:tc>
        <w:tc>
          <w:tcPr>
            <w:tcW w:w="10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6010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Date of Recurrence</w:t>
            </w:r>
            <w:r w:rsidRPr="00D716BE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br/>
              <w:t>of Fever</w:t>
            </w:r>
          </w:p>
        </w:tc>
      </w:tr>
      <w:tr w:rsidR="00D716BE" w:rsidRPr="00D716BE" w14:paraId="2F7EEBBF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9E94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B981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A1DDA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0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C248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5DC2D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08836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5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A5E35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0EF0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27504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22/6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3FE51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43DA9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2611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6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792C6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A8E5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21/1963</w:t>
            </w:r>
          </w:p>
        </w:tc>
      </w:tr>
      <w:tr w:rsidR="00D716BE" w:rsidRPr="00D716BE" w14:paraId="1ED4C4A4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26BB1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E3CD0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3E3CF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1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B4E5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E2E98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25101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E749D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080D1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EA81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27/6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78A4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3AC93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46F1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6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A4874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E6298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19/1963</w:t>
            </w:r>
          </w:p>
        </w:tc>
      </w:tr>
      <w:tr w:rsidR="00D716BE" w:rsidRPr="00D716BE" w14:paraId="279032D1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8886D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A8E57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7771B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2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51C2B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A77C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3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5211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68C5C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776CF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9CBA4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23/6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A392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30A9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F5CE6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7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FB7B6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B9737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22/1963</w:t>
            </w:r>
          </w:p>
        </w:tc>
      </w:tr>
      <w:tr w:rsidR="00D716BE" w:rsidRPr="00D716BE" w14:paraId="1C7AD325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FA3C7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ED7D9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F7C8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1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DC23E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59D4F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4CF51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62F42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3E627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54AD0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7E9CB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4E00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68A78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5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EF5A9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72C1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769F029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02F8E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12795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C537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1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F7947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0868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3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B062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C9BD2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6AC4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FEAE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76EF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DE5C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8D27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5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36176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2C313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3E2B31A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2F508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3119A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B1972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06-0018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0150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1/6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82859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4C27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4/63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A1DE4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D8AB2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2A9F7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3500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6FCE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5A42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05/1963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C5A4D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5258F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4940B3AE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1BAEA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08FDB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FAFBC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0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9AAD8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000DF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9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2411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BD368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E187C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23842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91033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34259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9249C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2514F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A1E7A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3/07/1964</w:t>
            </w:r>
          </w:p>
        </w:tc>
      </w:tr>
      <w:tr w:rsidR="00D716BE" w:rsidRPr="00D716BE" w14:paraId="42837EE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39F50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79C6B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C924A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0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903A7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20B81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43D6D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952F8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4CFD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A4E3F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CA993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64404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01A18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9DABE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D989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0DDED8F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A726B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856EC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F6E35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06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7D4D4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0AD5F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BE520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5D70F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C49EA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0874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6331F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81028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4B1C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9FDF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406E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3/07/1964</w:t>
            </w:r>
          </w:p>
        </w:tc>
      </w:tr>
      <w:tr w:rsidR="00D716BE" w:rsidRPr="00D716BE" w14:paraId="223A90DD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36543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49D60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A5147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0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0F53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11A41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D21AB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58D0E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53EF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09DFC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DB2C9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49648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A2958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4FAAB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5447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20/1964</w:t>
            </w:r>
          </w:p>
        </w:tc>
      </w:tr>
      <w:tr w:rsidR="00D716BE" w:rsidRPr="00D716BE" w14:paraId="7368D5B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D4452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6CCA7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A0425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1F1C1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866A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9FC65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8A0D5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2EB2E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92EC4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7FA39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B356A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1048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B8EA7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081D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95CE8E9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DAA37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BE070A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20D9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3D7AE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A0A32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A08BC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1E2A9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5443D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BB3AF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D0ECF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20A40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40FBD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5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09CDB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255C9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1628F47B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60225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131CF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4AAE4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0DD5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BCEB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A54E5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BC7D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2D8C7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739E5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8EE81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69BA4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1D0BE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5EF81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6022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9/1964</w:t>
            </w:r>
          </w:p>
        </w:tc>
      </w:tr>
      <w:tr w:rsidR="00D716BE" w:rsidRPr="00D716BE" w14:paraId="285896F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37DB5D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E75FF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59771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3BCBC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05AA9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6E7BA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89DD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0B12C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DCA56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C227F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84673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78176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257D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4926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20/1964</w:t>
            </w:r>
          </w:p>
        </w:tc>
      </w:tr>
      <w:tr w:rsidR="00D716BE" w:rsidRPr="00D716BE" w14:paraId="0B285756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A3330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E8989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32898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8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D40F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5D2E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9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D3C9C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EFF2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34A0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F106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9FED3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5C875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C1C4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9FAB7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8219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B6A537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AB3C5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375F2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4A2AD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5970F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50645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25391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0AF9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04F49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27C0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0E470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C7B62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A4C5F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4CB15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3B8BA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D6D3ADF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112AD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A4501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A17D1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20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48A3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A4702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6EA19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1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3A048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CBC33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0D2C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81B4B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00011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37ADC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13330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99EED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B8D840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786BC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CAB6CA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D3178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2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3AA66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0FA4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4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2B5FB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5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040E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B208D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09C53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DEE5A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1C42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3D9E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6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F9777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6A13F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3/11/1964</w:t>
            </w:r>
          </w:p>
        </w:tc>
      </w:tr>
      <w:tr w:rsidR="00D716BE" w:rsidRPr="00D716BE" w14:paraId="765041F2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0E3C4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2B842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79988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2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DD03A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2EA2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3CA52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4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9835E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5911B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08C2A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1FD37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0127F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6637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7E02C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3C81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004CCCC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FEE89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2E80B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0CB07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2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D9AF4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26E50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8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2E19E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A3DE1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8C4D9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8A1C0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6342E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09FD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59395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F9C97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B20A9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22/1964</w:t>
            </w:r>
          </w:p>
        </w:tc>
      </w:tr>
      <w:tr w:rsidR="00D716BE" w:rsidRPr="00D716BE" w14:paraId="618AFB35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57945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E2254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BDA11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2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DA9A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64CB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E4B7C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5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6A400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2823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F4B9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875E0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2E49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C08DE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6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10EE6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9789B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3/05/1964</w:t>
            </w:r>
          </w:p>
        </w:tc>
      </w:tr>
      <w:tr w:rsidR="00D716BE" w:rsidRPr="00D716BE" w14:paraId="30B20566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D4164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670B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3B289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2-001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91AA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7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3F8E0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38DA5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0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1D2B2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0E229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5181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E891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2A87A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A2BC4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13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1EBD6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53D8D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2EE5E23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85DF5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D6CD4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8EC6A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670F8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CB238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3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1F6B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3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7C5A9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ACE1A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596D8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CB38B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4C42F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B240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6B98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B856F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30B0E0B1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9E34F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62AFC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FF8E5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054A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04D36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2EB27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80705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62AA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43059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3AF3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8F3C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08DF4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69FB4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D8FEB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3B85832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A8A5D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EF042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7ECD8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9F252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605D9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F28A2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AB958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94F47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74A7C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54FF2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CDDC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9E74E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F8B13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B3746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13799EE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04A8F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D2B7A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DBD2F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3A078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3FBB2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FBC3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925F6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625E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DE0E7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DDBE7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E120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AC2B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12931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A267E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4BF32D1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D1D96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8E74A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1DE68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21F4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B57C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3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78094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0946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E86E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E9CB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2D9E0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14BB4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615D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6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5B0E0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34F59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479FEF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0D714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BF026A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CC65A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0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6402D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CDF0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3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82361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6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63211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F8994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1C847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13B7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811D7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54D81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7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F3C80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4E435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0AD0C32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369FC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9C2D3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7EAED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10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05E8C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C044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1D62B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3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61D1E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BDDA8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74C6C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F9BAE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84BD4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5E734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5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7982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85A23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E4989D9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B9A98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A8EE2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C4B5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4-15-001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85AB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09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06F9D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AC375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2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D3532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29DD8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236BA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E53A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10D4C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C0C17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4/14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CB02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24C29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1179237D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3A1AC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213E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6951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7905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1853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6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C0316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32F1A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6DCCA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5181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E7D31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99D0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E6727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C1B98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F79E1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134F4F14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53364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56CAD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AF793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CACD5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3339B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3A48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0A649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C2871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C5761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4F35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C937F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747D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10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F2487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D3BEE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A6DEA3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997DB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78D24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29121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A6E94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4FE6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54B9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6AD9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2426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F552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78FE8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C8EF0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87FB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10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D689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6BBE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0720FA5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BF722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8B7D8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5CE20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57921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8C3FA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7254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2AA30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BDAD8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B7917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29/6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53CE9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29E46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2B2F6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10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C7992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4A5EB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29/1964</w:t>
            </w:r>
          </w:p>
        </w:tc>
      </w:tr>
      <w:tr w:rsidR="00D716BE" w:rsidRPr="00D716BE" w14:paraId="0B3ED337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2F828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AFB9C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77ED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D498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1E3675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0126D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3BC79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64E2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5C5D2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6EAD3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F7B6B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2ABE3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CF1A9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3B126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01/1964</w:t>
            </w:r>
          </w:p>
        </w:tc>
      </w:tr>
      <w:tr w:rsidR="00D716BE" w:rsidRPr="00D716BE" w14:paraId="65996A3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39A2E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2A203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22208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472A1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25C98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B059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5F512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1B8AE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0423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E243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5335A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3F225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160E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39C72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6C79C72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8CE4B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305DA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84FF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8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4797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8AAA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ADEE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B1485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31D47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B12B1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24/6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CF7C0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D614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EAAFC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667B8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9DA4C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24/1964</w:t>
            </w:r>
          </w:p>
        </w:tc>
      </w:tr>
      <w:tr w:rsidR="00D716BE" w:rsidRPr="00D716BE" w14:paraId="15FB0755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C98AB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DA9ADE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74061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0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19CF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29493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EAA9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831F7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5AB0B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3ADE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8936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F6D5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5B93A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13B615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11A53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854A3AC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54FE6D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B17E6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4C0BD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0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6F14B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799F3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DD135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3C94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0F4CD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0295F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3EF1E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D2087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9BEB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10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A9CD5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3708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4CE189C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17DAA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2AD72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8C173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64112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F282B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8CC0B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CA86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8EEC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196A7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15CF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BE19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F792B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10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C3685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86BBD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E60105B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6EE98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01211A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5FCC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33F24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E19F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B39CE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96FC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6FBE4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E32CF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3FE52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46ED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14E32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5B960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9767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D12FE2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606FA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A8A94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7388A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4F140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BF95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DCE42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28DC9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A390C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F703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540F2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D75F1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68714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CE0B1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8CD6A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0A28FC65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AD47B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A5ACDE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E5BB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6965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64C6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2EC69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8627D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B31C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5659B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BC8C5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60845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C1501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2BABB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67B8C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0EC97BF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676E7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05481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AB35B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1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381FB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24B9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E6477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50A7C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41476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5CE02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11338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F2B4B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0A741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1574D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315DE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AE0D88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866E0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36DA4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5FCAC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20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F3F67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43E5F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DAE6F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DB533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145BE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161DC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8172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20C07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84349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E3BC1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B369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5895F82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DFDA5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C8C61F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65972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5-05-002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63E79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4/6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B774F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7/64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0E6F0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8/64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C58CC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B560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39F0B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D517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F0236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8B4E2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8/09/1964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432F2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74A92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9BF53E7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21D61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20193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73FE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E696A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2EABF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88AD2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2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686DE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4CACC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8E20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88250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0230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1AC4D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2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FE4B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9FFD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CAFCD4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02882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2D313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C5823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2148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DCC7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E1C2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9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F434A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943A1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864F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12/6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AED4E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29FBA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8A7304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2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F4A1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D77B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10/1965</w:t>
            </w:r>
          </w:p>
        </w:tc>
      </w:tr>
      <w:tr w:rsidR="00D716BE" w:rsidRPr="00D716BE" w14:paraId="19E4988F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61D56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44E9B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C72A4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AD0DD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F84E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E50E9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9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6DF87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E1FB3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6F753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F007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6C47B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07272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1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767C9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9713F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BB2C8AA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BD6C8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F97B4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FBB6A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6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9AE6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821CA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92C04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E692A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94A8A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16A09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1B110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69FD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83E937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0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ACCC9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31C72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5F6CF5D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C8E7E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74F04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3243C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5E484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07039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9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20814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3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0B819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76612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7B02D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27F55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FC470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3E90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5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496C7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D40CA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38EBB60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7E1B6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EEC2C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B3C74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0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F1C1D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A6526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B36E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9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9FB92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8F66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51EDC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1CC1C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4346F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0535E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1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F110F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25BD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DF95076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B1F18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8C4FA4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D820D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1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71B9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F07B3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B456E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76EAC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1942B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20197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15/6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7E385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44EF8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A4BF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1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4C5AA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3E4C1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0/14/1965</w:t>
            </w:r>
          </w:p>
        </w:tc>
      </w:tr>
      <w:tr w:rsidR="00D716BE" w:rsidRPr="00D716BE" w14:paraId="1DBDF9D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90BDB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CB299E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0849D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01-001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05CD3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6/6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9DB5F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8/65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5A33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19/65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7F112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C0FF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25 (Q6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13A34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6CD5D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55095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539C0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9/21/1965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95A17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5F514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8169832" w14:textId="77777777" w:rsidTr="00D716BE">
        <w:trPr>
          <w:cantSplit/>
          <w:jc w:val="center"/>
        </w:trPr>
        <w:tc>
          <w:tcPr>
            <w:tcW w:w="887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26A04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DF6E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AD723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1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03CF4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3461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8337B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FCC65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52ACD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BD596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1C54C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ED609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A026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1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EC10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4E6F7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9A695D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D994F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33FF80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DDA77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6D810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FACCD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9241C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F1728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C3E1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AB6BB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4FF48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6540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6E1D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6C123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0317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43BA554C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CEA8B5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2ACE5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3ACE5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0B180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A4B8E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55536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6D4AB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D8467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132F7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11074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5206B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D869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66914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E1565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01A9C529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670A97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0E35B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2FBF2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4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C4A61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257EC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7E574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E6888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11293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67125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36D0D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F6CE6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5825E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B2A70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BF3D9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826B6E5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8FD756E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8EFE5D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C10F5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6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75BF5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3949F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7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D648E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B812D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B7E08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2C8E4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5A21D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D100D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1AC3E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DA2F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5AB03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83DDA5A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4360A2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DF00D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3017B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7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0A98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8E277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8CC51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71DA6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D53D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A9D52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64061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849E1D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6AC8C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A47C6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45C25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8C2E4DB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EE78A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975CD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D2349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9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39834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6E8B5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E38FB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0E6CC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6EDDD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413DA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E6DA2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4BE3B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6B72E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1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2464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3EFED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72B37987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D2773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34EBD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47CB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0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65427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B4A7C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9451A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0C885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D87A2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D31B9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D709A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9A780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FA8F8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607A9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4AEEA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54A00C59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4A1498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05026E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3B0F6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2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CB9DC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713C6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26219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37B3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FAD34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87627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1/6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DA5B9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F92F5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9AC58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995FA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F6802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2/04/1966</w:t>
            </w:r>
          </w:p>
        </w:tc>
      </w:tr>
      <w:tr w:rsidR="00D716BE" w:rsidRPr="00D716BE" w14:paraId="13193D23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068F8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BD9FD6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A9B48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3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7E719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D84E3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3DCC87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DC3F7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7CA68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0E710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11D78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87322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9C24F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1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43CC7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06A5F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6207DCC0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4B23B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A6A9BB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CA3AE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5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41C2A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D620E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B9A87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7FE5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91292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E419C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BEB18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AC6826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243B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1D5B7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4B54F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3970C43C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AC9B1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C6F6C3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F540C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6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C3C78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CA2B6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F10D4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9823D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A45D1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939DE9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1DBEB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2A993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43F2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C56714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10393D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28E6DB48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24FB01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BE1A99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0F332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18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2940C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A6A00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8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55296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9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22CC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121A42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 (B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86058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8FFF8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4B1AC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4F8010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1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F0C6F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0EEEAB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D716BE" w:rsidRPr="00D716BE" w14:paraId="1AAE694B" w14:textId="77777777" w:rsidTr="00D716BE">
        <w:trPr>
          <w:cantSplit/>
          <w:jc w:val="center"/>
        </w:trPr>
        <w:tc>
          <w:tcPr>
            <w:tcW w:w="88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7725BC" w14:textId="77777777" w:rsidR="00D716BE" w:rsidRPr="00D716BE" w:rsidRDefault="00D716BE" w:rsidP="00D716BE">
            <w:pPr>
              <w:adjustRightInd w:val="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EF693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A3A37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66-13-0008</w:t>
            </w:r>
          </w:p>
        </w:tc>
        <w:tc>
          <w:tcPr>
            <w:tcW w:w="9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C1FEB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54A191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25/66</w:t>
            </w:r>
          </w:p>
        </w:tc>
        <w:tc>
          <w:tcPr>
            <w:tcW w:w="11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C72CA3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66</w:t>
            </w:r>
          </w:p>
        </w:tc>
        <w:tc>
          <w:tcPr>
            <w:tcW w:w="113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0857CE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1D7DEF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.5 (QID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751CA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D922FC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20021A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FD7025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01/30/1966</w:t>
            </w:r>
          </w:p>
        </w:tc>
        <w:tc>
          <w:tcPr>
            <w:tcW w:w="10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C406F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4C3588" w14:textId="77777777" w:rsidR="00D716BE" w:rsidRPr="00D716BE" w:rsidRDefault="00D716BE" w:rsidP="00D716BE">
            <w:pPr>
              <w:adjustRightInd w:val="0"/>
              <w:spacing w:before="80" w:after="8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D716BE">
              <w:rPr>
                <w:rFonts w:ascii="Arial" w:eastAsia="Calibri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300A0F48" w14:textId="77777777" w:rsidR="00D716BE" w:rsidRPr="00D716BE" w:rsidRDefault="00D716BE" w:rsidP="00D716B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0CF8F701" w14:textId="77777777" w:rsidR="00D716BE" w:rsidRPr="00D716BE" w:rsidRDefault="00D716BE" w:rsidP="00D716BE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46289D88" w14:textId="77777777" w:rsidR="00D716BE" w:rsidRDefault="00D716BE"/>
    <w:sectPr w:rsidR="00D716BE" w:rsidSect="002A12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6A367" w14:textId="77777777" w:rsidR="00A06391" w:rsidRDefault="00A06391">
      <w:pPr>
        <w:spacing w:after="0" w:line="240" w:lineRule="auto"/>
      </w:pPr>
      <w:r>
        <w:separator/>
      </w:r>
    </w:p>
  </w:endnote>
  <w:endnote w:type="continuationSeparator" w:id="0">
    <w:p w14:paraId="3544C6B8" w14:textId="77777777" w:rsidR="00A06391" w:rsidRDefault="00A06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8278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450E1" w14:textId="77777777" w:rsidR="00D716BE" w:rsidRDefault="00D716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7C7FA09A" w14:textId="77777777" w:rsidR="00D716BE" w:rsidRDefault="00D716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6025C" w14:textId="77777777" w:rsidR="00A06391" w:rsidRDefault="00A06391">
      <w:pPr>
        <w:spacing w:after="0" w:line="240" w:lineRule="auto"/>
      </w:pPr>
      <w:r>
        <w:separator/>
      </w:r>
    </w:p>
  </w:footnote>
  <w:footnote w:type="continuationSeparator" w:id="0">
    <w:p w14:paraId="6118CF6E" w14:textId="77777777" w:rsidR="00A06391" w:rsidRDefault="00A063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617FD"/>
    <w:multiLevelType w:val="hybridMultilevel"/>
    <w:tmpl w:val="E72ABE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A62586"/>
    <w:multiLevelType w:val="hybridMultilevel"/>
    <w:tmpl w:val="98487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60275"/>
    <w:multiLevelType w:val="hybridMultilevel"/>
    <w:tmpl w:val="C6DC6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A138FA"/>
    <w:multiLevelType w:val="hybridMultilevel"/>
    <w:tmpl w:val="32A0A7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CF66F01"/>
    <w:multiLevelType w:val="hybridMultilevel"/>
    <w:tmpl w:val="A71C6C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97720C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BC33997"/>
    <w:multiLevelType w:val="hybridMultilevel"/>
    <w:tmpl w:val="4B9AC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83797"/>
    <w:multiLevelType w:val="hybridMultilevel"/>
    <w:tmpl w:val="BCC43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1NjQ0N7ewNDU3MTRX0lEKTi0uzszPAykwrAUARJM0rCwAAAA="/>
  </w:docVars>
  <w:rsids>
    <w:rsidRoot w:val="00D716BE"/>
    <w:rsid w:val="001815EA"/>
    <w:rsid w:val="0022718A"/>
    <w:rsid w:val="002442DE"/>
    <w:rsid w:val="002A122C"/>
    <w:rsid w:val="00305029"/>
    <w:rsid w:val="003C5287"/>
    <w:rsid w:val="00610070"/>
    <w:rsid w:val="007929B9"/>
    <w:rsid w:val="00A06391"/>
    <w:rsid w:val="00A2406E"/>
    <w:rsid w:val="00CE09AF"/>
    <w:rsid w:val="00D716BE"/>
    <w:rsid w:val="00DE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3E9F"/>
  <w15:chartTrackingRefBased/>
  <w15:docId w15:val="{22F22A7D-61D4-4465-8BB5-9ED45266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D716BE"/>
    <w:pPr>
      <w:numPr>
        <w:numId w:val="1"/>
      </w:numPr>
      <w:tabs>
        <w:tab w:val="left" w:pos="450"/>
      </w:tabs>
      <w:spacing w:before="360" w:after="120" w:line="240" w:lineRule="auto"/>
      <w:outlineLvl w:val="0"/>
    </w:pPr>
    <w:rPr>
      <w:rFonts w:cs="Arial"/>
      <w:b/>
      <w:sz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716BE"/>
    <w:pPr>
      <w:numPr>
        <w:ilvl w:val="1"/>
        <w:numId w:val="1"/>
      </w:numPr>
      <w:tabs>
        <w:tab w:val="left" w:pos="540"/>
      </w:tabs>
      <w:spacing w:before="360" w:after="240" w:line="240" w:lineRule="auto"/>
      <w:outlineLvl w:val="1"/>
    </w:pPr>
    <w:rPr>
      <w:rFonts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6BE"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6BE"/>
    <w:pPr>
      <w:keepNext/>
      <w:keepLines/>
      <w:numPr>
        <w:ilvl w:val="3"/>
        <w:numId w:val="1"/>
      </w:numPr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6BE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6BE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6BE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6BE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6BE"/>
    <w:rPr>
      <w:rFonts w:ascii="Calibri" w:eastAsia="Calibri" w:hAnsi="Calibri" w:cs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16BE"/>
    <w:rPr>
      <w:rFonts w:ascii="Calibri" w:eastAsia="Calibri" w:hAnsi="Calibri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D716BE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6BE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6BE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6BE"/>
    <w:rPr>
      <w:rFonts w:ascii="Calibri Light" w:eastAsia="Times New Roman" w:hAnsi="Calibri Light" w:cs="Times New Roman"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6BE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6BE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D716BE"/>
  </w:style>
  <w:style w:type="paragraph" w:styleId="ListParagraph">
    <w:name w:val="List Paragraph"/>
    <w:basedOn w:val="Normal"/>
    <w:uiPriority w:val="34"/>
    <w:qFormat/>
    <w:rsid w:val="00D716BE"/>
    <w:pPr>
      <w:ind w:left="720"/>
      <w:contextualSpacing/>
    </w:pPr>
    <w:rPr>
      <w:rFonts w:ascii="Calibri" w:eastAsia="Calibri" w:hAnsi="Calibri" w:cs="Times New Roman"/>
    </w:rPr>
  </w:style>
  <w:style w:type="table" w:styleId="GridTable1Light">
    <w:name w:val="Grid Table 1 Light"/>
    <w:basedOn w:val="TableNormal"/>
    <w:uiPriority w:val="46"/>
    <w:rsid w:val="00D716BE"/>
    <w:pPr>
      <w:spacing w:after="0" w:line="240" w:lineRule="auto"/>
    </w:pPr>
    <w:rPr>
      <w:rFonts w:ascii="Arial" w:hAnsi="Arial" w:cs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716B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716B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716B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716BE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16B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16BE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716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16BE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6B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16BE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16BE"/>
    <w:rPr>
      <w:rFonts w:ascii="Calibri" w:eastAsia="Calibri" w:hAnsi="Calibri" w:cs="Calibri"/>
      <w:noProof/>
    </w:rPr>
  </w:style>
  <w:style w:type="table" w:customStyle="1" w:styleId="GridTable1Light1">
    <w:name w:val="Grid Table 1 Light1"/>
    <w:basedOn w:val="TableNormal"/>
    <w:uiPriority w:val="46"/>
    <w:rsid w:val="00D716BE"/>
    <w:pPr>
      <w:spacing w:after="0" w:line="240" w:lineRule="auto"/>
    </w:pPr>
    <w:rPr>
      <w:rFonts w:ascii="Arial" w:hAnsi="Arial" w:cs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1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6B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6B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6B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6B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6BE"/>
    <w:rPr>
      <w:rFonts w:ascii="Tahoma" w:eastAsia="Calibr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716BE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D716BE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D716BE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71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7</Words>
  <Characters>927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Mark (NIH/NIAID) [E]</dc:creator>
  <cp:keywords/>
  <dc:description/>
  <cp:lastModifiedBy>Rebecca Thomas</cp:lastModifiedBy>
  <cp:revision>2</cp:revision>
  <dcterms:created xsi:type="dcterms:W3CDTF">2019-10-14T12:53:00Z</dcterms:created>
  <dcterms:modified xsi:type="dcterms:W3CDTF">2019-10-14T12:53:00Z</dcterms:modified>
</cp:coreProperties>
</file>